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1D970" w14:textId="68F10932" w:rsidR="00DD34C2" w:rsidRPr="009E27CB" w:rsidRDefault="00014D79" w:rsidP="009E27C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>Table S</w:t>
      </w:r>
      <w:r w:rsidR="00577820" w:rsidRPr="00577820">
        <w:rPr>
          <w:rFonts w:ascii="Times New Roman" w:hAnsi="Times New Roman" w:cs="Times New Roman"/>
          <w:b/>
          <w:iCs/>
          <w:sz w:val="24"/>
        </w:rPr>
        <w:t>1</w:t>
      </w:r>
      <w:r w:rsidR="00292789">
        <w:rPr>
          <w:rFonts w:ascii="Times New Roman" w:hAnsi="Times New Roman" w:cs="Times New Roman"/>
          <w:sz w:val="24"/>
        </w:rPr>
        <w:t>.</w:t>
      </w:r>
      <w:r w:rsidR="00967B03">
        <w:rPr>
          <w:rFonts w:ascii="Times New Roman" w:hAnsi="Times New Roman" w:cs="Times New Roman"/>
          <w:sz w:val="24"/>
        </w:rPr>
        <w:t xml:space="preserve"> Analytical methods</w:t>
      </w:r>
      <w:r w:rsidR="00967B03" w:rsidRPr="00967B03">
        <w:rPr>
          <w:rFonts w:ascii="Times New Roman" w:hAnsi="Times New Roman" w:cs="Times New Roman"/>
          <w:sz w:val="24"/>
        </w:rPr>
        <w:t xml:space="preserve"> </w:t>
      </w:r>
      <w:r w:rsidR="00967B03">
        <w:rPr>
          <w:rFonts w:ascii="Times New Roman" w:hAnsi="Times New Roman" w:cs="Times New Roman"/>
          <w:sz w:val="24"/>
        </w:rPr>
        <w:t>of SBF-SEM</w:t>
      </w:r>
      <w:bookmarkStart w:id="0" w:name="_GoBack"/>
      <w:bookmarkEnd w:id="0"/>
    </w:p>
    <w:tbl>
      <w:tblPr>
        <w:tblStyle w:val="a3"/>
        <w:tblpPr w:leftFromText="142" w:rightFromText="142" w:vertAnchor="page" w:horzAnchor="margin" w:tblpY="1959"/>
        <w:tblW w:w="0" w:type="auto"/>
        <w:tblLook w:val="04A0" w:firstRow="1" w:lastRow="0" w:firstColumn="1" w:lastColumn="0" w:noHBand="0" w:noVBand="1"/>
      </w:tblPr>
      <w:tblGrid>
        <w:gridCol w:w="456"/>
        <w:gridCol w:w="1383"/>
        <w:gridCol w:w="1309"/>
        <w:gridCol w:w="3360"/>
        <w:gridCol w:w="2414"/>
        <w:gridCol w:w="2978"/>
        <w:gridCol w:w="2048"/>
      </w:tblGrid>
      <w:tr w:rsidR="008C4CDA" w:rsidRPr="009E27CB" w14:paraId="5B690E03" w14:textId="77777777" w:rsidTr="00EE0F5F">
        <w:tc>
          <w:tcPr>
            <w:tcW w:w="456" w:type="dxa"/>
          </w:tcPr>
          <w:p w14:paraId="290DBEC7" w14:textId="77777777" w:rsidR="00A12F70" w:rsidRPr="009E27CB" w:rsidRDefault="00A12F70" w:rsidP="009E2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1A4DF502" w14:textId="46A4541C" w:rsidR="00A12F70" w:rsidRPr="009E27CB" w:rsidRDefault="00F82A43" w:rsidP="009E27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F-SEM</w:t>
            </w:r>
          </w:p>
        </w:tc>
        <w:tc>
          <w:tcPr>
            <w:tcW w:w="1309" w:type="dxa"/>
          </w:tcPr>
          <w:p w14:paraId="473AE25F" w14:textId="296BC697" w:rsidR="00A12F70" w:rsidRPr="009E27CB" w:rsidRDefault="00F82A43" w:rsidP="009E27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 w:rsidR="001F601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toon</w:t>
            </w:r>
          </w:p>
        </w:tc>
        <w:tc>
          <w:tcPr>
            <w:tcW w:w="3360" w:type="dxa"/>
          </w:tcPr>
          <w:p w14:paraId="3BBD0AB8" w14:textId="2828FB3C" w:rsidR="00A12F70" w:rsidRPr="009E27CB" w:rsidRDefault="00A12F70" w:rsidP="009E27CB">
            <w:pPr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2414" w:type="dxa"/>
          </w:tcPr>
          <w:p w14:paraId="5E510923" w14:textId="77777777" w:rsidR="00A12F70" w:rsidRPr="009E27CB" w:rsidRDefault="00A12F70" w:rsidP="009E27CB">
            <w:pPr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Object</w:t>
            </w:r>
          </w:p>
        </w:tc>
        <w:tc>
          <w:tcPr>
            <w:tcW w:w="2978" w:type="dxa"/>
          </w:tcPr>
          <w:p w14:paraId="65D86AD0" w14:textId="77777777" w:rsidR="00A12F70" w:rsidRPr="009E27CB" w:rsidRDefault="00A12F70" w:rsidP="009E27CB">
            <w:pPr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Sample count and measurement</w:t>
            </w:r>
          </w:p>
        </w:tc>
        <w:tc>
          <w:tcPr>
            <w:tcW w:w="2048" w:type="dxa"/>
          </w:tcPr>
          <w:p w14:paraId="3A86AB5E" w14:textId="77777777" w:rsidR="00A12F70" w:rsidRPr="009E27CB" w:rsidRDefault="00A12F70" w:rsidP="009E27CB">
            <w:pPr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Expression</w:t>
            </w:r>
          </w:p>
        </w:tc>
      </w:tr>
      <w:tr w:rsidR="00AA3CA7" w:rsidRPr="009E27CB" w14:paraId="72C47202" w14:textId="77777777" w:rsidTr="00EE0F5F">
        <w:tc>
          <w:tcPr>
            <w:tcW w:w="456" w:type="dxa"/>
            <w:vAlign w:val="center"/>
          </w:tcPr>
          <w:p w14:paraId="3C12C302" w14:textId="15FC90C6" w:rsidR="008C4CDA" w:rsidRPr="00577820" w:rsidRDefault="00014D79" w:rsidP="00292789">
            <w:pPr>
              <w:ind w:firstLineChars="13" w:firstLine="36"/>
              <w:jc w:val="center"/>
              <w:rPr>
                <w:rFonts w:ascii="Times New Roman" w:hAnsi="Times New Roman" w:cs="Times New Roman"/>
                <w:b/>
                <w:noProof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t>a</w:t>
            </w:r>
          </w:p>
        </w:tc>
        <w:tc>
          <w:tcPr>
            <w:tcW w:w="1383" w:type="dxa"/>
            <w:vAlign w:val="center"/>
          </w:tcPr>
          <w:p w14:paraId="36CFE97C" w14:textId="05BBD5AB" w:rsidR="008C4CDA" w:rsidRPr="009E27CB" w:rsidRDefault="008C4CDA" w:rsidP="00BE75D3">
            <w:pPr>
              <w:ind w:firstLineChars="13" w:firstLine="26"/>
              <w:jc w:val="center"/>
              <w:rPr>
                <w:rFonts w:ascii="Times New Roman" w:hAnsi="Times New Roman" w:cs="Times New Roman"/>
                <w:noProof/>
              </w:rPr>
            </w:pPr>
            <w:r w:rsidRPr="0095057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00BCEB" wp14:editId="1F6EA01E">
                  <wp:extent cx="650240" cy="700216"/>
                  <wp:effectExtent l="0" t="0" r="0" b="5080"/>
                  <wp:docPr id="7" name="그림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7CB781-8F44-E842-944B-F8D6FAA12A6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7CB781-8F44-E842-944B-F8D6FAA12A6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682" cy="7211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9" w:type="dxa"/>
          </w:tcPr>
          <w:p w14:paraId="613D1801" w14:textId="76C47A2F" w:rsidR="008C4CDA" w:rsidRDefault="008C4CDA" w:rsidP="008C4CDA">
            <w:pPr>
              <w:ind w:firstLineChars="63" w:firstLine="126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46BBF8" wp14:editId="7FE320E0">
                  <wp:extent cx="457200" cy="735403"/>
                  <wp:effectExtent l="0" t="0" r="0" b="762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069" cy="7432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0" w:type="dxa"/>
            <w:vAlign w:val="center"/>
          </w:tcPr>
          <w:p w14:paraId="7B0AD208" w14:textId="70793C30" w:rsidR="00F82A43" w:rsidRDefault="00577820" w:rsidP="00292789">
            <w:pPr>
              <w:ind w:firstLineChars="13" w:firstLine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xocytosed</w:t>
            </w:r>
            <w:r w:rsidR="00F82A43" w:rsidRPr="00F82A43">
              <w:rPr>
                <w:rFonts w:ascii="Times New Roman" w:hAnsi="Times New Roman" w:cs="Times New Roman"/>
                <w:b/>
              </w:rPr>
              <w:t xml:space="preserve"> myelinosome</w:t>
            </w:r>
            <w:r w:rsidR="00F82A43">
              <w:rPr>
                <w:rFonts w:ascii="Times New Roman" w:hAnsi="Times New Roman" w:cs="Times New Roman"/>
              </w:rPr>
              <w:t>:</w:t>
            </w:r>
          </w:p>
          <w:p w14:paraId="7FCED605" w14:textId="559B9E2A" w:rsidR="008C4CDA" w:rsidRPr="009E27CB" w:rsidRDefault="008C4CDA" w:rsidP="00014D79">
            <w:pPr>
              <w:ind w:firstLineChars="13" w:firstLine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yelinosome contact to the basal lamina </w:t>
            </w:r>
            <w:r w:rsidR="001F601D">
              <w:rPr>
                <w:rFonts w:ascii="Times New Roman" w:hAnsi="Times New Roman" w:cs="Times New Roman"/>
              </w:rPr>
              <w:t>(</w:t>
            </w:r>
            <w:r w:rsidRPr="00C61B86">
              <w:rPr>
                <w:rFonts w:ascii="Times New Roman" w:hAnsi="Times New Roman" w:cs="Times New Roman"/>
                <w:b/>
              </w:rPr>
              <w:t>Fig</w:t>
            </w:r>
            <w:r w:rsidR="00014D79">
              <w:rPr>
                <w:rFonts w:ascii="Times New Roman" w:hAnsi="Times New Roman" w:cs="Times New Roman"/>
                <w:b/>
              </w:rPr>
              <w:t>.</w:t>
            </w:r>
            <w:r w:rsidR="000D2BB3" w:rsidRPr="00C61B86">
              <w:rPr>
                <w:rFonts w:ascii="Times New Roman" w:hAnsi="Times New Roman" w:cs="Times New Roman"/>
                <w:b/>
              </w:rPr>
              <w:t xml:space="preserve"> </w:t>
            </w:r>
            <w:r w:rsidR="00C61B86" w:rsidRPr="00C61B86">
              <w:rPr>
                <w:rFonts w:ascii="Times New Roman" w:hAnsi="Times New Roman" w:cs="Times New Roman"/>
                <w:b/>
              </w:rPr>
              <w:t>4</w:t>
            </w:r>
            <w:r w:rsidR="00014D79">
              <w:rPr>
                <w:rFonts w:ascii="Times New Roman" w:hAnsi="Times New Roman" w:cs="Times New Roman"/>
                <w:b/>
              </w:rPr>
              <w:t>f</w:t>
            </w:r>
            <w:r w:rsidR="00C61B86">
              <w:rPr>
                <w:rFonts w:ascii="Times New Roman" w:hAnsi="Times New Roman" w:cs="Times New Roman"/>
              </w:rPr>
              <w:t xml:space="preserve"> and </w:t>
            </w:r>
            <w:r w:rsidR="00C61B86" w:rsidRPr="00014D79">
              <w:rPr>
                <w:rFonts w:ascii="Times New Roman" w:hAnsi="Times New Roman" w:cs="Times New Roman"/>
                <w:b/>
              </w:rPr>
              <w:t>7</w:t>
            </w:r>
            <w:r w:rsidR="00014D79">
              <w:rPr>
                <w:rFonts w:ascii="Times New Roman" w:hAnsi="Times New Roman" w:cs="Times New Roman"/>
                <w:b/>
              </w:rPr>
              <w:t>f</w:t>
            </w:r>
            <w:r w:rsidR="001F601D">
              <w:rPr>
                <w:rFonts w:ascii="Times New Roman" w:hAnsi="Times New Roman" w:cs="Times New Roman"/>
              </w:rPr>
              <w:t>)</w:t>
            </w:r>
            <w:r w:rsidR="00B819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  <w:vAlign w:val="center"/>
          </w:tcPr>
          <w:p w14:paraId="3CF58117" w14:textId="5DF977DF" w:rsidR="008C4CDA" w:rsidRPr="009E27CB" w:rsidRDefault="008C4CDA" w:rsidP="00292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AA3CA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-</w:t>
            </w:r>
            <w:r w:rsidR="00AA3CA7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 xml:space="preserve"> isolated myelinosomes</w:t>
            </w:r>
            <w:r w:rsidRPr="009E27CB">
              <w:rPr>
                <w:rFonts w:ascii="Times New Roman" w:hAnsi="Times New Roman" w:cs="Times New Roman"/>
              </w:rPr>
              <w:t xml:space="preserve"> in a</w:t>
            </w:r>
            <w:r w:rsidR="00AF6455">
              <w:rPr>
                <w:rFonts w:ascii="Times New Roman" w:hAnsi="Times New Roman" w:cs="Times New Roman"/>
              </w:rPr>
              <w:t xml:space="preserve"> single</w:t>
            </w:r>
            <w:r w:rsidRPr="009E27CB">
              <w:rPr>
                <w:rFonts w:ascii="Times New Roman" w:hAnsi="Times New Roman" w:cs="Times New Roman"/>
              </w:rPr>
              <w:t xml:space="preserve"> section</w:t>
            </w:r>
          </w:p>
        </w:tc>
        <w:tc>
          <w:tcPr>
            <w:tcW w:w="2978" w:type="dxa"/>
            <w:vAlign w:val="center"/>
          </w:tcPr>
          <w:p w14:paraId="31663230" w14:textId="63D8CC78" w:rsidR="008C4CDA" w:rsidRPr="009E27CB" w:rsidRDefault="008C4CDA" w:rsidP="00EE0F5F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Serial SEM images of 8 DSCs</w:t>
            </w:r>
            <w:r w:rsidR="00F96A9F">
              <w:rPr>
                <w:rFonts w:ascii="Times New Roman" w:hAnsi="Times New Roman" w:cs="Times New Roman"/>
              </w:rPr>
              <w:t xml:space="preserve"> in each of</w:t>
            </w:r>
            <w:r w:rsidRPr="009E27CB">
              <w:rPr>
                <w:rFonts w:ascii="Times New Roman" w:hAnsi="Times New Roman" w:cs="Times New Roman"/>
              </w:rPr>
              <w:t xml:space="preserve"> WT</w:t>
            </w:r>
            <w:r w:rsidR="00275485">
              <w:rPr>
                <w:rFonts w:ascii="Times New Roman" w:hAnsi="Times New Roman" w:cs="Times New Roman"/>
              </w:rPr>
              <w:t>,</w:t>
            </w:r>
            <w:r w:rsidRPr="009E27C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E0F5F">
              <w:rPr>
                <w:rFonts w:ascii="Times New Roman" w:hAnsi="Times New Roman" w:cs="Times New Roman"/>
                <w:i/>
                <w:iCs/>
              </w:rPr>
              <w:t>A</w:t>
            </w:r>
            <w:r w:rsidRPr="009E27CB">
              <w:rPr>
                <w:rFonts w:ascii="Times New Roman" w:hAnsi="Times New Roman" w:cs="Times New Roman"/>
                <w:i/>
                <w:iCs/>
              </w:rPr>
              <w:t>tg7</w:t>
            </w:r>
            <w:r w:rsidRPr="009E27CB">
              <w:rPr>
                <w:rFonts w:ascii="Times New Roman" w:hAnsi="Times New Roman" w:cs="Times New Roman"/>
              </w:rPr>
              <w:t>-SCKO</w:t>
            </w:r>
            <w:r w:rsidR="00275485">
              <w:rPr>
                <w:rFonts w:ascii="Times New Roman" w:hAnsi="Times New Roman" w:cs="Times New Roman"/>
              </w:rPr>
              <w:t>, and p62 KO</w:t>
            </w:r>
            <w:r w:rsidR="005F509A">
              <w:rPr>
                <w:rFonts w:ascii="Times New Roman" w:hAnsi="Times New Roman" w:cs="Times New Roman"/>
              </w:rPr>
              <w:t xml:space="preserve"> mice</w:t>
            </w:r>
            <w:r w:rsidRPr="009E27CB">
              <w:rPr>
                <w:rFonts w:ascii="Times New Roman" w:hAnsi="Times New Roman" w:cs="Times New Roman"/>
              </w:rPr>
              <w:t xml:space="preserve"> (</w:t>
            </w:r>
            <w:r w:rsidR="00E10565">
              <w:rPr>
                <w:rFonts w:ascii="Times New Roman" w:hAnsi="Times New Roman" w:cs="Times New Roman"/>
              </w:rPr>
              <w:t>400-1036</w:t>
            </w:r>
            <w:r w:rsidRPr="009E27CB">
              <w:rPr>
                <w:rFonts w:ascii="Times New Roman" w:hAnsi="Times New Roman" w:cs="Times New Roman"/>
              </w:rPr>
              <w:t xml:space="preserve"> serial SEM sections in each cell)</w:t>
            </w:r>
          </w:p>
        </w:tc>
        <w:tc>
          <w:tcPr>
            <w:tcW w:w="2048" w:type="dxa"/>
            <w:vAlign w:val="center"/>
          </w:tcPr>
          <w:p w14:paraId="38A02551" w14:textId="303B1E9C" w:rsidR="008C4CDA" w:rsidRPr="009E27CB" w:rsidRDefault="008C4CDA" w:rsidP="005778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ercentage of </w:t>
            </w:r>
            <w:r w:rsidR="00577820">
              <w:rPr>
                <w:rFonts w:ascii="Times New Roman" w:hAnsi="Times New Roman" w:cs="Times New Roman"/>
              </w:rPr>
              <w:t>exocytosed</w:t>
            </w:r>
            <w:r>
              <w:rPr>
                <w:rFonts w:ascii="Times New Roman" w:hAnsi="Times New Roman" w:cs="Times New Roman"/>
              </w:rPr>
              <w:t xml:space="preserve"> myelinosome</w:t>
            </w:r>
          </w:p>
        </w:tc>
      </w:tr>
      <w:tr w:rsidR="008C4CDA" w:rsidRPr="009E27CB" w14:paraId="78E2B328" w14:textId="77777777" w:rsidTr="00EE0F5F">
        <w:tc>
          <w:tcPr>
            <w:tcW w:w="456" w:type="dxa"/>
            <w:vAlign w:val="center"/>
          </w:tcPr>
          <w:p w14:paraId="71643CF2" w14:textId="7128ED0F" w:rsidR="008C4CDA" w:rsidRPr="00577820" w:rsidRDefault="00014D79" w:rsidP="00292789">
            <w:pPr>
              <w:ind w:firstLineChars="13" w:firstLine="36"/>
              <w:jc w:val="center"/>
              <w:rPr>
                <w:rFonts w:ascii="Times New Roman" w:hAnsi="Times New Roman" w:cs="Times New Roman"/>
                <w:b/>
                <w:noProof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t>b</w:t>
            </w:r>
          </w:p>
        </w:tc>
        <w:tc>
          <w:tcPr>
            <w:tcW w:w="1383" w:type="dxa"/>
            <w:vAlign w:val="center"/>
          </w:tcPr>
          <w:p w14:paraId="684B7343" w14:textId="0F5CACF7" w:rsidR="008C4CDA" w:rsidRPr="009E27CB" w:rsidRDefault="008C4CDA" w:rsidP="00BE75D3">
            <w:pPr>
              <w:ind w:firstLineChars="13" w:firstLine="26"/>
              <w:jc w:val="center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825F7A" wp14:editId="72015272">
                  <wp:extent cx="724205" cy="505259"/>
                  <wp:effectExtent l="0" t="0" r="0" b="317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633" cy="513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9" w:type="dxa"/>
          </w:tcPr>
          <w:p w14:paraId="1061CB0E" w14:textId="06253E59" w:rsidR="008C4CDA" w:rsidRPr="0074544D" w:rsidRDefault="008C4CDA" w:rsidP="008C4CDA">
            <w:pPr>
              <w:ind w:firstLineChars="13" w:firstLine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D50B80" wp14:editId="7026F282">
                  <wp:extent cx="413239" cy="467601"/>
                  <wp:effectExtent l="0" t="0" r="6350" b="889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429285" cy="4857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0" w:type="dxa"/>
            <w:vAlign w:val="center"/>
          </w:tcPr>
          <w:p w14:paraId="6D456249" w14:textId="3C455610" w:rsidR="00F82A43" w:rsidRPr="00F82A43" w:rsidRDefault="00F82A43" w:rsidP="00292789">
            <w:pPr>
              <w:ind w:firstLineChars="13" w:firstLine="26"/>
              <w:jc w:val="left"/>
              <w:rPr>
                <w:rFonts w:ascii="Times New Roman" w:hAnsi="Times New Roman" w:cs="Times New Roman"/>
                <w:b/>
              </w:rPr>
            </w:pPr>
            <w:r w:rsidRPr="00F82A43">
              <w:rPr>
                <w:rFonts w:ascii="Times New Roman" w:hAnsi="Times New Roman" w:cs="Times New Roman" w:hint="eastAsia"/>
                <w:b/>
              </w:rPr>
              <w:t>C</w:t>
            </w:r>
            <w:r w:rsidRPr="00F82A43">
              <w:rPr>
                <w:rFonts w:ascii="Times New Roman" w:hAnsi="Times New Roman" w:cs="Times New Roman"/>
                <w:b/>
              </w:rPr>
              <w:t>onnection of myelins:</w:t>
            </w:r>
          </w:p>
          <w:p w14:paraId="3191B9F1" w14:textId="402909AA" w:rsidR="008C4CDA" w:rsidRPr="009E27CB" w:rsidRDefault="008C4CDA" w:rsidP="00C61B86">
            <w:pPr>
              <w:ind w:firstLineChars="13" w:firstLine="26"/>
              <w:jc w:val="left"/>
              <w:rPr>
                <w:rFonts w:ascii="Times New Roman" w:hAnsi="Times New Roman" w:cs="Times New Roman"/>
                <w:highlight w:val="cyan"/>
              </w:rPr>
            </w:pPr>
            <w:r w:rsidRPr="009E27CB">
              <w:rPr>
                <w:rFonts w:ascii="Times New Roman" w:hAnsi="Times New Roman" w:cs="Times New Roman"/>
              </w:rPr>
              <w:t>Myelinosome contact to the primary myelin ovoid</w:t>
            </w:r>
            <w:r w:rsidR="00AA3CA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  <w:vAlign w:val="center"/>
          </w:tcPr>
          <w:p w14:paraId="3E971BE8" w14:textId="7D2EC99A" w:rsidR="008C4CDA" w:rsidRPr="009E27CB" w:rsidRDefault="00AA3CA7" w:rsidP="00292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8C4CDA" w:rsidRPr="009E27CB">
              <w:rPr>
                <w:rFonts w:ascii="Times New Roman" w:hAnsi="Times New Roman" w:cs="Times New Roman"/>
              </w:rPr>
              <w:t xml:space="preserve">-126 isolated myelinosomes in a </w:t>
            </w:r>
            <w:r w:rsidR="00AF6455">
              <w:rPr>
                <w:rFonts w:ascii="Times New Roman" w:hAnsi="Times New Roman" w:cs="Times New Roman"/>
              </w:rPr>
              <w:t xml:space="preserve">single </w:t>
            </w:r>
            <w:r w:rsidR="008C4CDA" w:rsidRPr="009E27CB"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2978" w:type="dxa"/>
            <w:vAlign w:val="center"/>
          </w:tcPr>
          <w:p w14:paraId="46166674" w14:textId="20945F3A" w:rsidR="008C4CDA" w:rsidRPr="009E27CB" w:rsidRDefault="008C4CDA" w:rsidP="00EE0F5F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 xml:space="preserve">Serial SEM images of 8 DSCs in </w:t>
            </w:r>
            <w:r w:rsidR="00F96A9F">
              <w:rPr>
                <w:rFonts w:ascii="Times New Roman" w:hAnsi="Times New Roman" w:cs="Times New Roman"/>
              </w:rPr>
              <w:t xml:space="preserve">each of </w:t>
            </w:r>
            <w:r w:rsidRPr="009E27CB">
              <w:rPr>
                <w:rFonts w:ascii="Times New Roman" w:hAnsi="Times New Roman" w:cs="Times New Roman"/>
              </w:rPr>
              <w:t>WT</w:t>
            </w:r>
            <w:r w:rsidR="00275485">
              <w:rPr>
                <w:rFonts w:ascii="Times New Roman" w:hAnsi="Times New Roman" w:cs="Times New Roman"/>
              </w:rPr>
              <w:t>,</w:t>
            </w:r>
            <w:r w:rsidRPr="009E27C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E0F5F">
              <w:rPr>
                <w:rFonts w:ascii="Times New Roman" w:hAnsi="Times New Roman" w:cs="Times New Roman"/>
                <w:i/>
                <w:iCs/>
              </w:rPr>
              <w:t>A</w:t>
            </w:r>
            <w:r w:rsidRPr="009E27CB">
              <w:rPr>
                <w:rFonts w:ascii="Times New Roman" w:hAnsi="Times New Roman" w:cs="Times New Roman"/>
                <w:i/>
                <w:iCs/>
              </w:rPr>
              <w:t>tg7</w:t>
            </w:r>
            <w:r w:rsidRPr="009E27CB">
              <w:rPr>
                <w:rFonts w:ascii="Times New Roman" w:hAnsi="Times New Roman" w:cs="Times New Roman"/>
              </w:rPr>
              <w:t>-SCKO</w:t>
            </w:r>
            <w:r w:rsidR="00275485">
              <w:rPr>
                <w:rFonts w:ascii="Times New Roman" w:hAnsi="Times New Roman" w:cs="Times New Roman"/>
              </w:rPr>
              <w:t xml:space="preserve"> and p62 KO</w:t>
            </w:r>
            <w:r w:rsidRPr="009E27CB">
              <w:rPr>
                <w:rFonts w:ascii="Times New Roman" w:hAnsi="Times New Roman" w:cs="Times New Roman"/>
              </w:rPr>
              <w:t xml:space="preserve"> mice (</w:t>
            </w:r>
            <w:r w:rsidR="00E10565">
              <w:rPr>
                <w:rFonts w:ascii="Times New Roman" w:hAnsi="Times New Roman" w:cs="Times New Roman"/>
              </w:rPr>
              <w:t>400-1036</w:t>
            </w:r>
            <w:r w:rsidR="00E10565" w:rsidRPr="009E27CB">
              <w:rPr>
                <w:rFonts w:ascii="Times New Roman" w:hAnsi="Times New Roman" w:cs="Times New Roman"/>
              </w:rPr>
              <w:t xml:space="preserve"> </w:t>
            </w:r>
            <w:r w:rsidRPr="009E27CB">
              <w:rPr>
                <w:rFonts w:ascii="Times New Roman" w:hAnsi="Times New Roman" w:cs="Times New Roman"/>
              </w:rPr>
              <w:t>serial SEM sections in each cell)</w:t>
            </w:r>
          </w:p>
        </w:tc>
        <w:tc>
          <w:tcPr>
            <w:tcW w:w="2048" w:type="dxa"/>
            <w:vAlign w:val="center"/>
          </w:tcPr>
          <w:p w14:paraId="1AA64CF2" w14:textId="7919ECD6" w:rsidR="008C4CDA" w:rsidRPr="009E27CB" w:rsidRDefault="008C4CDA" w:rsidP="00292789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 xml:space="preserve">Percentage of the </w:t>
            </w:r>
            <w:r w:rsidR="00AA3CA7">
              <w:rPr>
                <w:rFonts w:ascii="Times New Roman" w:hAnsi="Times New Roman" w:cs="Times New Roman"/>
              </w:rPr>
              <w:t xml:space="preserve">myelinosome </w:t>
            </w:r>
            <w:r w:rsidRPr="009E27CB">
              <w:rPr>
                <w:rFonts w:ascii="Times New Roman" w:hAnsi="Times New Roman" w:cs="Times New Roman"/>
              </w:rPr>
              <w:t>con</w:t>
            </w:r>
            <w:r w:rsidR="00AA3CA7">
              <w:rPr>
                <w:rFonts w:ascii="Times New Roman" w:hAnsi="Times New Roman" w:cs="Times New Roman"/>
              </w:rPr>
              <w:t>nected to the primary ovoid</w:t>
            </w:r>
          </w:p>
        </w:tc>
      </w:tr>
      <w:tr w:rsidR="008C4CDA" w:rsidRPr="009E27CB" w14:paraId="48C50DD1" w14:textId="77777777" w:rsidTr="00EE0F5F">
        <w:tc>
          <w:tcPr>
            <w:tcW w:w="456" w:type="dxa"/>
            <w:vAlign w:val="center"/>
          </w:tcPr>
          <w:p w14:paraId="149BA847" w14:textId="1205DFCE" w:rsidR="008C4CDA" w:rsidRPr="00577820" w:rsidRDefault="00014D79" w:rsidP="00292789">
            <w:pPr>
              <w:jc w:val="center"/>
              <w:rPr>
                <w:rFonts w:ascii="Times New Roman" w:hAnsi="Times New Roman" w:cs="Times New Roman"/>
                <w:b/>
                <w:noProof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t>c</w:t>
            </w:r>
          </w:p>
        </w:tc>
        <w:tc>
          <w:tcPr>
            <w:tcW w:w="1383" w:type="dxa"/>
            <w:vAlign w:val="center"/>
          </w:tcPr>
          <w:p w14:paraId="2BFFFE2B" w14:textId="2D82F91D" w:rsidR="008C4CDA" w:rsidRPr="009E27CB" w:rsidRDefault="008C4CDA" w:rsidP="00BE75D3">
            <w:pPr>
              <w:jc w:val="center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71CA99" wp14:editId="37C4DE6B">
                  <wp:extent cx="737870" cy="567890"/>
                  <wp:effectExtent l="0" t="0" r="0" b="381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749129" cy="57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9" w:type="dxa"/>
          </w:tcPr>
          <w:p w14:paraId="6CF9202D" w14:textId="72C934AD" w:rsidR="008C4CDA" w:rsidRPr="009E27CB" w:rsidRDefault="008C4CDA" w:rsidP="008C4CDA">
            <w:pPr>
              <w:ind w:firstLineChars="150" w:firstLine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D168F1" wp14:editId="20A4B2E1">
                  <wp:extent cx="334108" cy="535638"/>
                  <wp:effectExtent l="0" t="0" r="889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729" cy="5494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0" w:type="dxa"/>
            <w:vAlign w:val="center"/>
          </w:tcPr>
          <w:p w14:paraId="16C67C2F" w14:textId="629D97DF" w:rsidR="008C4CDA" w:rsidRPr="00C61B86" w:rsidRDefault="008C4CDA" w:rsidP="000D2BB3">
            <w:pPr>
              <w:jc w:val="left"/>
              <w:rPr>
                <w:rFonts w:ascii="Times New Roman" w:hAnsi="Times New Roman" w:cs="Times New Roman"/>
              </w:rPr>
            </w:pPr>
            <w:r w:rsidRPr="00F82A43">
              <w:rPr>
                <w:rFonts w:ascii="Times New Roman" w:hAnsi="Times New Roman" w:cs="Times New Roman"/>
                <w:b/>
              </w:rPr>
              <w:t>Pre-SP cluster</w:t>
            </w:r>
            <w:r w:rsidR="00EE0F5F">
              <w:rPr>
                <w:rFonts w:ascii="Times New Roman" w:hAnsi="Times New Roman" w:cs="Times New Roman"/>
              </w:rPr>
              <w:t>.</w:t>
            </w:r>
            <w:r w:rsidRPr="009E27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14:paraId="5796D244" w14:textId="1A23E431" w:rsidR="008C4CDA" w:rsidRPr="009E27CB" w:rsidRDefault="008C4CDA" w:rsidP="00292789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 xml:space="preserve">Pre-SP cluster consisted of more than 10 pre-SPs in a </w:t>
            </w:r>
            <w:r w:rsidR="007F09FD">
              <w:rPr>
                <w:rFonts w:ascii="Times New Roman" w:hAnsi="Times New Roman" w:cs="Times New Roman"/>
              </w:rPr>
              <w:t xml:space="preserve">single </w:t>
            </w:r>
            <w:r w:rsidRPr="009E27CB"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2978" w:type="dxa"/>
            <w:vAlign w:val="center"/>
          </w:tcPr>
          <w:p w14:paraId="500D6793" w14:textId="5BFD9D4A" w:rsidR="008C4CDA" w:rsidRPr="009E27CB" w:rsidRDefault="008C4CDA" w:rsidP="00EE0F5F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 xml:space="preserve">Serial SEM images </w:t>
            </w:r>
            <w:r w:rsidRPr="00AD0628">
              <w:rPr>
                <w:rFonts w:ascii="Times New Roman" w:hAnsi="Times New Roman" w:cs="Times New Roman"/>
              </w:rPr>
              <w:t xml:space="preserve">of </w:t>
            </w:r>
            <w:r w:rsidR="007F09FD">
              <w:rPr>
                <w:rFonts w:ascii="Times New Roman" w:hAnsi="Times New Roman" w:cs="Times New Roman"/>
              </w:rPr>
              <w:t>46</w:t>
            </w:r>
            <w:r w:rsidRPr="00AD0628">
              <w:rPr>
                <w:rFonts w:ascii="Times New Roman" w:hAnsi="Times New Roman" w:cs="Times New Roman"/>
              </w:rPr>
              <w:t>-5</w:t>
            </w:r>
            <w:r w:rsidR="007F09FD">
              <w:rPr>
                <w:rFonts w:ascii="Times New Roman" w:hAnsi="Times New Roman" w:cs="Times New Roman"/>
              </w:rPr>
              <w:t>4</w:t>
            </w:r>
            <w:r w:rsidRPr="00AD0628">
              <w:rPr>
                <w:rFonts w:ascii="Times New Roman" w:hAnsi="Times New Roman" w:cs="Times New Roman"/>
              </w:rPr>
              <w:t xml:space="preserve"> DSCs</w:t>
            </w:r>
            <w:r w:rsidRPr="009E27CB">
              <w:rPr>
                <w:rFonts w:ascii="Times New Roman" w:hAnsi="Times New Roman" w:cs="Times New Roman"/>
              </w:rPr>
              <w:t xml:space="preserve"> in </w:t>
            </w:r>
            <w:r w:rsidR="00F96A9F">
              <w:rPr>
                <w:rFonts w:ascii="Times New Roman" w:hAnsi="Times New Roman" w:cs="Times New Roman"/>
              </w:rPr>
              <w:t xml:space="preserve">each of </w:t>
            </w:r>
            <w:r w:rsidRPr="009E27CB">
              <w:rPr>
                <w:rFonts w:ascii="Times New Roman" w:hAnsi="Times New Roman" w:cs="Times New Roman"/>
              </w:rPr>
              <w:t>WT</w:t>
            </w:r>
            <w:r w:rsidR="00275485">
              <w:rPr>
                <w:rFonts w:ascii="Times New Roman" w:hAnsi="Times New Roman" w:cs="Times New Roman"/>
              </w:rPr>
              <w:t>,</w:t>
            </w:r>
            <w:r w:rsidRPr="009E27C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E0F5F">
              <w:rPr>
                <w:rFonts w:ascii="Times New Roman" w:hAnsi="Times New Roman" w:cs="Times New Roman"/>
                <w:i/>
                <w:iCs/>
              </w:rPr>
              <w:t>A</w:t>
            </w:r>
            <w:r w:rsidRPr="009E27CB">
              <w:rPr>
                <w:rFonts w:ascii="Times New Roman" w:hAnsi="Times New Roman" w:cs="Times New Roman"/>
                <w:i/>
                <w:iCs/>
              </w:rPr>
              <w:t>tg7</w:t>
            </w:r>
            <w:r w:rsidRPr="009E27CB">
              <w:rPr>
                <w:rFonts w:ascii="Times New Roman" w:hAnsi="Times New Roman" w:cs="Times New Roman"/>
              </w:rPr>
              <w:t>-SCKO</w:t>
            </w:r>
            <w:r w:rsidR="00275485">
              <w:rPr>
                <w:rFonts w:ascii="Times New Roman" w:hAnsi="Times New Roman" w:cs="Times New Roman"/>
              </w:rPr>
              <w:t xml:space="preserve"> and p62 KO</w:t>
            </w:r>
            <w:r w:rsidR="00EE0F5F">
              <w:rPr>
                <w:rFonts w:ascii="Times New Roman" w:hAnsi="Times New Roman" w:cs="Times New Roman"/>
              </w:rPr>
              <w:t xml:space="preserve"> mice</w:t>
            </w:r>
            <w:r w:rsidRPr="009E27CB">
              <w:rPr>
                <w:rFonts w:ascii="Times New Roman" w:hAnsi="Times New Roman" w:cs="Times New Roman"/>
              </w:rPr>
              <w:t xml:space="preserve"> (</w:t>
            </w:r>
            <w:r w:rsidR="00E10565">
              <w:rPr>
                <w:rFonts w:ascii="Times New Roman" w:hAnsi="Times New Roman" w:cs="Times New Roman"/>
              </w:rPr>
              <w:t>400-1036</w:t>
            </w:r>
            <w:r w:rsidR="00E10565" w:rsidRPr="009E27CB">
              <w:rPr>
                <w:rFonts w:ascii="Times New Roman" w:hAnsi="Times New Roman" w:cs="Times New Roman"/>
              </w:rPr>
              <w:t xml:space="preserve"> </w:t>
            </w:r>
            <w:r w:rsidRPr="009E27CB">
              <w:rPr>
                <w:rFonts w:ascii="Times New Roman" w:hAnsi="Times New Roman" w:cs="Times New Roman"/>
              </w:rPr>
              <w:t>serial SEM sections in each cell)</w:t>
            </w:r>
          </w:p>
        </w:tc>
        <w:tc>
          <w:tcPr>
            <w:tcW w:w="2048" w:type="dxa"/>
            <w:vAlign w:val="center"/>
          </w:tcPr>
          <w:p w14:paraId="3C489D3D" w14:textId="6F56C867" w:rsidR="008C4CDA" w:rsidRPr="009E27CB" w:rsidRDefault="008C4CDA" w:rsidP="00292789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Number of cluster</w:t>
            </w:r>
          </w:p>
        </w:tc>
      </w:tr>
      <w:tr w:rsidR="008C4CDA" w:rsidRPr="009E27CB" w14:paraId="4DD53868" w14:textId="77777777" w:rsidTr="00EE0F5F">
        <w:tc>
          <w:tcPr>
            <w:tcW w:w="456" w:type="dxa"/>
            <w:vAlign w:val="center"/>
          </w:tcPr>
          <w:p w14:paraId="5A89CDEF" w14:textId="51367472" w:rsidR="008C4CDA" w:rsidRPr="00577820" w:rsidRDefault="00014D79" w:rsidP="00292789">
            <w:pPr>
              <w:jc w:val="center"/>
              <w:rPr>
                <w:rFonts w:ascii="Times New Roman" w:hAnsi="Times New Roman" w:cs="Times New Roman"/>
                <w:b/>
                <w:noProof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t>d</w:t>
            </w:r>
          </w:p>
        </w:tc>
        <w:tc>
          <w:tcPr>
            <w:tcW w:w="1383" w:type="dxa"/>
            <w:vAlign w:val="center"/>
          </w:tcPr>
          <w:p w14:paraId="4AAFF0E7" w14:textId="32935DFF" w:rsidR="008C4CDA" w:rsidRPr="009E27CB" w:rsidRDefault="008C4CDA" w:rsidP="00BE75D3">
            <w:pPr>
              <w:jc w:val="center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B2AAD3" wp14:editId="16958438">
                  <wp:extent cx="724929" cy="626714"/>
                  <wp:effectExtent l="0" t="0" r="0" b="2540"/>
                  <wp:docPr id="3" name="그림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467876-A3A1-41A0-A7F8-D4A2426871D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467876-A3A1-41A0-A7F8-D4A2426871D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749714" cy="6481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9" w:type="dxa"/>
          </w:tcPr>
          <w:p w14:paraId="396ED38F" w14:textId="67B09A57" w:rsidR="008C4CDA" w:rsidRPr="009E27CB" w:rsidRDefault="008C4CDA" w:rsidP="008C4C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4B654B" wp14:editId="4BBC4D94">
                  <wp:extent cx="592511" cy="536330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326" cy="5624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0" w:type="dxa"/>
            <w:vAlign w:val="center"/>
          </w:tcPr>
          <w:p w14:paraId="5AB9AFEC" w14:textId="1E717717" w:rsidR="008C4CDA" w:rsidRPr="009E27CB" w:rsidRDefault="008C4CDA" w:rsidP="00014D79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 xml:space="preserve">Pre-SP encircling </w:t>
            </w:r>
            <w:r>
              <w:rPr>
                <w:rFonts w:ascii="Times New Roman" w:hAnsi="Times New Roman" w:cs="Times New Roman"/>
              </w:rPr>
              <w:t>one or no myelin lamella</w:t>
            </w:r>
            <w:r w:rsidR="00730A7C">
              <w:rPr>
                <w:rFonts w:ascii="Times New Roman" w:hAnsi="Times New Roman" w:cs="Times New Roman"/>
              </w:rPr>
              <w:t xml:space="preserve"> </w:t>
            </w:r>
            <w:r w:rsidR="001F601D">
              <w:rPr>
                <w:rFonts w:ascii="Times New Roman" w:hAnsi="Times New Roman" w:cs="Times New Roman"/>
              </w:rPr>
              <w:t>(</w:t>
            </w:r>
            <w:r w:rsidRPr="00C61B86">
              <w:rPr>
                <w:rFonts w:ascii="Times New Roman" w:hAnsi="Times New Roman" w:cs="Times New Roman"/>
                <w:b/>
              </w:rPr>
              <w:t>Fig</w:t>
            </w:r>
            <w:r w:rsidR="00014D79">
              <w:rPr>
                <w:rFonts w:ascii="Times New Roman" w:hAnsi="Times New Roman" w:cs="Times New Roman"/>
                <w:b/>
              </w:rPr>
              <w:t>.</w:t>
            </w:r>
            <w:r w:rsidRPr="00C61B86">
              <w:rPr>
                <w:rFonts w:ascii="Times New Roman" w:hAnsi="Times New Roman" w:cs="Times New Roman"/>
                <w:b/>
              </w:rPr>
              <w:t xml:space="preserve"> </w:t>
            </w:r>
            <w:r w:rsidR="00C61B86" w:rsidRPr="00C61B86">
              <w:rPr>
                <w:rFonts w:ascii="Times New Roman" w:hAnsi="Times New Roman" w:cs="Times New Roman"/>
                <w:b/>
              </w:rPr>
              <w:t>5</w:t>
            </w:r>
            <w:r w:rsidR="001F601D">
              <w:rPr>
                <w:rFonts w:ascii="Times New Roman" w:hAnsi="Times New Roman" w:cs="Times New Roman"/>
              </w:rPr>
              <w:t>)</w:t>
            </w:r>
            <w:r w:rsidR="00B819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  <w:vAlign w:val="center"/>
          </w:tcPr>
          <w:p w14:paraId="209EE10E" w14:textId="2B0845DF" w:rsidR="008C4CDA" w:rsidRPr="009E27CB" w:rsidRDefault="008C4CDA" w:rsidP="00292789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Pre-SP encircling less than one myelin lamella</w:t>
            </w:r>
            <w:r>
              <w:rPr>
                <w:rFonts w:ascii="Times New Roman" w:hAnsi="Times New Roman" w:cs="Times New Roman"/>
              </w:rPr>
              <w:t xml:space="preserve"> in a </w:t>
            </w:r>
            <w:r w:rsidR="00FA1F3D">
              <w:rPr>
                <w:rFonts w:ascii="Times New Roman" w:hAnsi="Times New Roman" w:cs="Times New Roman"/>
              </w:rPr>
              <w:t xml:space="preserve">single </w:t>
            </w:r>
            <w:r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2978" w:type="dxa"/>
            <w:vAlign w:val="center"/>
          </w:tcPr>
          <w:p w14:paraId="0A2C9448" w14:textId="63AFAA33" w:rsidR="008C4CDA" w:rsidRPr="009E27CB" w:rsidRDefault="008C4CDA" w:rsidP="00EE0F5F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 xml:space="preserve">Serial SEM images of 8 DSCs in </w:t>
            </w:r>
            <w:r w:rsidR="00F96A9F">
              <w:rPr>
                <w:rFonts w:ascii="Times New Roman" w:hAnsi="Times New Roman" w:cs="Times New Roman"/>
              </w:rPr>
              <w:t xml:space="preserve">each of </w:t>
            </w:r>
            <w:r w:rsidRPr="009E27CB">
              <w:rPr>
                <w:rFonts w:ascii="Times New Roman" w:hAnsi="Times New Roman" w:cs="Times New Roman"/>
              </w:rPr>
              <w:t>WT</w:t>
            </w:r>
            <w:r w:rsidR="00EE0F5F">
              <w:rPr>
                <w:rFonts w:ascii="Times New Roman" w:hAnsi="Times New Roman" w:cs="Times New Roman"/>
              </w:rPr>
              <w:t xml:space="preserve"> and</w:t>
            </w:r>
            <w:r w:rsidRPr="009E27C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E0F5F">
              <w:rPr>
                <w:rFonts w:ascii="Times New Roman" w:hAnsi="Times New Roman" w:cs="Times New Roman"/>
                <w:i/>
                <w:iCs/>
              </w:rPr>
              <w:t>A</w:t>
            </w:r>
            <w:r w:rsidRPr="009E27CB">
              <w:rPr>
                <w:rFonts w:ascii="Times New Roman" w:hAnsi="Times New Roman" w:cs="Times New Roman"/>
                <w:i/>
                <w:iCs/>
              </w:rPr>
              <w:t>tg7</w:t>
            </w:r>
            <w:r w:rsidRPr="009E27CB">
              <w:rPr>
                <w:rFonts w:ascii="Times New Roman" w:hAnsi="Times New Roman" w:cs="Times New Roman"/>
              </w:rPr>
              <w:t>-SCKO mice (</w:t>
            </w:r>
            <w:r w:rsidR="00E10565">
              <w:rPr>
                <w:rFonts w:ascii="Times New Roman" w:hAnsi="Times New Roman" w:cs="Times New Roman"/>
              </w:rPr>
              <w:t>400-1036</w:t>
            </w:r>
            <w:r w:rsidR="00E10565" w:rsidRPr="009E27CB">
              <w:rPr>
                <w:rFonts w:ascii="Times New Roman" w:hAnsi="Times New Roman" w:cs="Times New Roman"/>
              </w:rPr>
              <w:t xml:space="preserve"> </w:t>
            </w:r>
            <w:r w:rsidRPr="009E27CB">
              <w:rPr>
                <w:rFonts w:ascii="Times New Roman" w:hAnsi="Times New Roman" w:cs="Times New Roman"/>
              </w:rPr>
              <w:t>serial SEM sections in each cell)</w:t>
            </w:r>
          </w:p>
        </w:tc>
        <w:tc>
          <w:tcPr>
            <w:tcW w:w="2048" w:type="dxa"/>
            <w:vAlign w:val="center"/>
          </w:tcPr>
          <w:p w14:paraId="4021054D" w14:textId="3915D9DE" w:rsidR="008C4CDA" w:rsidRPr="009E27CB" w:rsidRDefault="008C4CDA" w:rsidP="00292789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Number of cluster</w:t>
            </w:r>
          </w:p>
        </w:tc>
      </w:tr>
      <w:tr w:rsidR="00EA3235" w:rsidRPr="009E27CB" w14:paraId="3E5B1694" w14:textId="77777777" w:rsidTr="00EE0F5F">
        <w:tc>
          <w:tcPr>
            <w:tcW w:w="456" w:type="dxa"/>
            <w:vAlign w:val="center"/>
          </w:tcPr>
          <w:p w14:paraId="41886F63" w14:textId="6BAFC0F2" w:rsidR="00EA3235" w:rsidRPr="00577820" w:rsidRDefault="00014D79" w:rsidP="00EA3235">
            <w:pPr>
              <w:jc w:val="center"/>
              <w:rPr>
                <w:rFonts w:ascii="Times New Roman" w:hAnsi="Times New Roman" w:cs="Times New Roman"/>
                <w:b/>
                <w:noProof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t>e</w:t>
            </w:r>
          </w:p>
        </w:tc>
        <w:tc>
          <w:tcPr>
            <w:tcW w:w="1383" w:type="dxa"/>
            <w:vAlign w:val="center"/>
          </w:tcPr>
          <w:p w14:paraId="2A25F744" w14:textId="242EAF0C" w:rsidR="00EA3235" w:rsidRPr="009E27CB" w:rsidRDefault="00EA3235" w:rsidP="00EA3235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FE1F20" wp14:editId="313C786F">
                  <wp:extent cx="680313" cy="664851"/>
                  <wp:effectExtent l="0" t="0" r="5715" b="1905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제목 없음.jp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6119" cy="67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9" w:type="dxa"/>
          </w:tcPr>
          <w:p w14:paraId="5CB9D1CF" w14:textId="77777777" w:rsidR="00EA3235" w:rsidRDefault="00EA3235" w:rsidP="00EA3235">
            <w:pPr>
              <w:rPr>
                <w:rFonts w:ascii="Times New Roman" w:hAnsi="Times New Roman" w:cs="Times New Roman"/>
                <w:noProof/>
              </w:rPr>
            </w:pPr>
          </w:p>
          <w:p w14:paraId="0D8BBE6D" w14:textId="5FB2CB10" w:rsidR="00EA3235" w:rsidRDefault="00EA3235" w:rsidP="00EA3235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250EFC" wp14:editId="4DBCC225">
                  <wp:extent cx="694431" cy="342900"/>
                  <wp:effectExtent l="0" t="0" r="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304" cy="3532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0" w:type="dxa"/>
            <w:vAlign w:val="center"/>
          </w:tcPr>
          <w:p w14:paraId="45152374" w14:textId="07E0677C" w:rsidR="00EA3235" w:rsidRPr="009E27CB" w:rsidRDefault="00EA3235" w:rsidP="00014D79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 xml:space="preserve">Pre-SP </w:t>
            </w:r>
            <w:r>
              <w:rPr>
                <w:rFonts w:ascii="Times New Roman" w:hAnsi="Times New Roman" w:cs="Times New Roman"/>
              </w:rPr>
              <w:t>under the endocytotic pit  (</w:t>
            </w:r>
            <w:r w:rsidRPr="00C61B86">
              <w:rPr>
                <w:rFonts w:ascii="Times New Roman" w:hAnsi="Times New Roman" w:cs="Times New Roman"/>
                <w:b/>
              </w:rPr>
              <w:t>Fig</w:t>
            </w:r>
            <w:r w:rsidR="00014D79">
              <w:rPr>
                <w:rFonts w:ascii="Times New Roman" w:hAnsi="Times New Roman" w:cs="Times New Roman"/>
                <w:b/>
              </w:rPr>
              <w:t>.</w:t>
            </w:r>
            <w:r w:rsidRPr="00C61B86">
              <w:rPr>
                <w:rFonts w:ascii="Times New Roman" w:hAnsi="Times New Roman" w:cs="Times New Roman"/>
                <w:b/>
              </w:rPr>
              <w:t xml:space="preserve"> 6</w:t>
            </w:r>
            <w:r w:rsidR="00014D79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</w:rPr>
              <w:t>)</w:t>
            </w:r>
            <w:r w:rsidR="00B819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  <w:vAlign w:val="center"/>
          </w:tcPr>
          <w:p w14:paraId="56FDFA65" w14:textId="5179F910" w:rsidR="00EA3235" w:rsidRPr="009E27CB" w:rsidRDefault="00EA3235" w:rsidP="00EA3235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Pre-SP</w:t>
            </w:r>
            <w:r>
              <w:rPr>
                <w:rFonts w:ascii="Times New Roman" w:hAnsi="Times New Roman" w:cs="Times New Roman"/>
              </w:rPr>
              <w:t xml:space="preserve"> cluster consisted of more than 5 pre-SPs under endocytotic pit in a single section</w:t>
            </w:r>
          </w:p>
        </w:tc>
        <w:tc>
          <w:tcPr>
            <w:tcW w:w="2978" w:type="dxa"/>
            <w:vAlign w:val="center"/>
          </w:tcPr>
          <w:p w14:paraId="687BEC0D" w14:textId="583D4298" w:rsidR="00EA3235" w:rsidRPr="009E27CB" w:rsidRDefault="00EA3235" w:rsidP="00EA3235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 xml:space="preserve">Serial SEM images of 8 DSCs in </w:t>
            </w:r>
            <w:r>
              <w:rPr>
                <w:rFonts w:ascii="Times New Roman" w:hAnsi="Times New Roman" w:cs="Times New Roman"/>
              </w:rPr>
              <w:t xml:space="preserve">each of </w:t>
            </w:r>
            <w:r w:rsidRPr="009E27CB">
              <w:rPr>
                <w:rFonts w:ascii="Times New Roman" w:hAnsi="Times New Roman" w:cs="Times New Roman"/>
              </w:rPr>
              <w:t>WT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9E27C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9E27CB">
              <w:rPr>
                <w:rFonts w:ascii="Times New Roman" w:hAnsi="Times New Roman" w:cs="Times New Roman"/>
                <w:i/>
                <w:iCs/>
              </w:rPr>
              <w:t>tg7</w:t>
            </w:r>
            <w:r w:rsidRPr="009E27CB">
              <w:rPr>
                <w:rFonts w:ascii="Times New Roman" w:hAnsi="Times New Roman" w:cs="Times New Roman"/>
              </w:rPr>
              <w:t>-SCKO mice (</w:t>
            </w:r>
            <w:r>
              <w:rPr>
                <w:rFonts w:ascii="Times New Roman" w:hAnsi="Times New Roman" w:cs="Times New Roman"/>
              </w:rPr>
              <w:t>400-1036</w:t>
            </w:r>
            <w:r w:rsidRPr="009E27CB">
              <w:rPr>
                <w:rFonts w:ascii="Times New Roman" w:hAnsi="Times New Roman" w:cs="Times New Roman"/>
              </w:rPr>
              <w:t xml:space="preserve"> serial SEM sections in each cell)</w:t>
            </w:r>
          </w:p>
        </w:tc>
        <w:tc>
          <w:tcPr>
            <w:tcW w:w="2048" w:type="dxa"/>
            <w:vAlign w:val="center"/>
          </w:tcPr>
          <w:p w14:paraId="751B961F" w14:textId="03355338" w:rsidR="00EA3235" w:rsidRPr="009E27CB" w:rsidRDefault="00EA3235" w:rsidP="00EA3235">
            <w:pPr>
              <w:jc w:val="left"/>
              <w:rPr>
                <w:rFonts w:ascii="Times New Roman" w:hAnsi="Times New Roman" w:cs="Times New Roman"/>
              </w:rPr>
            </w:pPr>
            <w:r w:rsidRPr="009E27CB">
              <w:rPr>
                <w:rFonts w:ascii="Times New Roman" w:hAnsi="Times New Roman" w:cs="Times New Roman"/>
              </w:rPr>
              <w:t>Number of cluster</w:t>
            </w:r>
          </w:p>
        </w:tc>
      </w:tr>
    </w:tbl>
    <w:p w14:paraId="40B34025" w14:textId="6681587D" w:rsidR="004874B4" w:rsidRDefault="004874B4"/>
    <w:sectPr w:rsidR="004874B4" w:rsidSect="0068171E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4DA33" w14:textId="77777777" w:rsidR="00700E8F" w:rsidRDefault="00700E8F" w:rsidP="00852E9D">
      <w:r>
        <w:separator/>
      </w:r>
    </w:p>
  </w:endnote>
  <w:endnote w:type="continuationSeparator" w:id="0">
    <w:p w14:paraId="005C49BF" w14:textId="77777777" w:rsidR="00700E8F" w:rsidRDefault="00700E8F" w:rsidP="00852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86620" w14:textId="77777777" w:rsidR="00700E8F" w:rsidRDefault="00700E8F" w:rsidP="00852E9D">
      <w:r>
        <w:separator/>
      </w:r>
    </w:p>
  </w:footnote>
  <w:footnote w:type="continuationSeparator" w:id="0">
    <w:p w14:paraId="20666A8B" w14:textId="77777777" w:rsidR="00700E8F" w:rsidRDefault="00700E8F" w:rsidP="00852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4C2"/>
    <w:rsid w:val="00014D79"/>
    <w:rsid w:val="00016AA9"/>
    <w:rsid w:val="0002298E"/>
    <w:rsid w:val="00024EB4"/>
    <w:rsid w:val="00030A12"/>
    <w:rsid w:val="0003739B"/>
    <w:rsid w:val="00043665"/>
    <w:rsid w:val="000606B0"/>
    <w:rsid w:val="00065B9F"/>
    <w:rsid w:val="00085616"/>
    <w:rsid w:val="0008775F"/>
    <w:rsid w:val="000D2BB3"/>
    <w:rsid w:val="000F190F"/>
    <w:rsid w:val="001222E3"/>
    <w:rsid w:val="001310CD"/>
    <w:rsid w:val="00133905"/>
    <w:rsid w:val="001442C1"/>
    <w:rsid w:val="00155B2D"/>
    <w:rsid w:val="001832E8"/>
    <w:rsid w:val="001A17DD"/>
    <w:rsid w:val="001D4F94"/>
    <w:rsid w:val="001D5FE2"/>
    <w:rsid w:val="001F601D"/>
    <w:rsid w:val="002039EB"/>
    <w:rsid w:val="00203D37"/>
    <w:rsid w:val="00257A73"/>
    <w:rsid w:val="00271900"/>
    <w:rsid w:val="00275485"/>
    <w:rsid w:val="00292789"/>
    <w:rsid w:val="002D2CCA"/>
    <w:rsid w:val="00307427"/>
    <w:rsid w:val="003140D6"/>
    <w:rsid w:val="003347FC"/>
    <w:rsid w:val="003614A3"/>
    <w:rsid w:val="003D53D6"/>
    <w:rsid w:val="003E718F"/>
    <w:rsid w:val="00404EC5"/>
    <w:rsid w:val="004563F0"/>
    <w:rsid w:val="00484502"/>
    <w:rsid w:val="004874B4"/>
    <w:rsid w:val="004937E8"/>
    <w:rsid w:val="004B347C"/>
    <w:rsid w:val="004D657F"/>
    <w:rsid w:val="004E5372"/>
    <w:rsid w:val="00530D24"/>
    <w:rsid w:val="005560C8"/>
    <w:rsid w:val="00561654"/>
    <w:rsid w:val="00574954"/>
    <w:rsid w:val="00577820"/>
    <w:rsid w:val="005A67CB"/>
    <w:rsid w:val="005F509A"/>
    <w:rsid w:val="0068171E"/>
    <w:rsid w:val="006F3BD4"/>
    <w:rsid w:val="00700E8F"/>
    <w:rsid w:val="00730A7C"/>
    <w:rsid w:val="007358B9"/>
    <w:rsid w:val="0074544D"/>
    <w:rsid w:val="00764811"/>
    <w:rsid w:val="007B303B"/>
    <w:rsid w:val="007F09FD"/>
    <w:rsid w:val="007F4FBC"/>
    <w:rsid w:val="00805CCB"/>
    <w:rsid w:val="0081380D"/>
    <w:rsid w:val="00835276"/>
    <w:rsid w:val="008408A3"/>
    <w:rsid w:val="00852E9D"/>
    <w:rsid w:val="0085522B"/>
    <w:rsid w:val="008557C9"/>
    <w:rsid w:val="0086460B"/>
    <w:rsid w:val="0087796C"/>
    <w:rsid w:val="00881338"/>
    <w:rsid w:val="008C3EC8"/>
    <w:rsid w:val="008C4CDA"/>
    <w:rsid w:val="008D478E"/>
    <w:rsid w:val="008E4220"/>
    <w:rsid w:val="00904369"/>
    <w:rsid w:val="0090723E"/>
    <w:rsid w:val="00950576"/>
    <w:rsid w:val="00960D73"/>
    <w:rsid w:val="00967B03"/>
    <w:rsid w:val="00970567"/>
    <w:rsid w:val="00971CDA"/>
    <w:rsid w:val="009A3985"/>
    <w:rsid w:val="009C05FD"/>
    <w:rsid w:val="009D041B"/>
    <w:rsid w:val="009E27CB"/>
    <w:rsid w:val="009E32C4"/>
    <w:rsid w:val="009E7506"/>
    <w:rsid w:val="00A12F70"/>
    <w:rsid w:val="00A13023"/>
    <w:rsid w:val="00A55A1D"/>
    <w:rsid w:val="00A72899"/>
    <w:rsid w:val="00A94317"/>
    <w:rsid w:val="00AA3CA7"/>
    <w:rsid w:val="00AD0628"/>
    <w:rsid w:val="00AF6455"/>
    <w:rsid w:val="00B00CCA"/>
    <w:rsid w:val="00B24FF2"/>
    <w:rsid w:val="00B403D7"/>
    <w:rsid w:val="00B521F8"/>
    <w:rsid w:val="00B52A11"/>
    <w:rsid w:val="00B72CEB"/>
    <w:rsid w:val="00B75BB9"/>
    <w:rsid w:val="00B761E1"/>
    <w:rsid w:val="00B8192E"/>
    <w:rsid w:val="00B91E3F"/>
    <w:rsid w:val="00B94784"/>
    <w:rsid w:val="00BB3370"/>
    <w:rsid w:val="00BD4829"/>
    <w:rsid w:val="00BE3897"/>
    <w:rsid w:val="00BE75D3"/>
    <w:rsid w:val="00BF1D33"/>
    <w:rsid w:val="00BF4952"/>
    <w:rsid w:val="00C256D2"/>
    <w:rsid w:val="00C32D3D"/>
    <w:rsid w:val="00C61B86"/>
    <w:rsid w:val="00C759D2"/>
    <w:rsid w:val="00C90346"/>
    <w:rsid w:val="00CA3BCA"/>
    <w:rsid w:val="00CB20A2"/>
    <w:rsid w:val="00CD6E76"/>
    <w:rsid w:val="00CD79A6"/>
    <w:rsid w:val="00D319E5"/>
    <w:rsid w:val="00D66837"/>
    <w:rsid w:val="00D7127D"/>
    <w:rsid w:val="00D9416D"/>
    <w:rsid w:val="00D964AA"/>
    <w:rsid w:val="00DC5BAE"/>
    <w:rsid w:val="00DD2A9B"/>
    <w:rsid w:val="00DD34C2"/>
    <w:rsid w:val="00DF6589"/>
    <w:rsid w:val="00E0092E"/>
    <w:rsid w:val="00E03E12"/>
    <w:rsid w:val="00E10565"/>
    <w:rsid w:val="00E1330E"/>
    <w:rsid w:val="00E3080B"/>
    <w:rsid w:val="00E702E4"/>
    <w:rsid w:val="00E95F65"/>
    <w:rsid w:val="00EA01B9"/>
    <w:rsid w:val="00EA3235"/>
    <w:rsid w:val="00EB05D3"/>
    <w:rsid w:val="00EB3F07"/>
    <w:rsid w:val="00EB52BF"/>
    <w:rsid w:val="00EE0F5F"/>
    <w:rsid w:val="00F00E38"/>
    <w:rsid w:val="00F12F84"/>
    <w:rsid w:val="00F3024B"/>
    <w:rsid w:val="00F37910"/>
    <w:rsid w:val="00F46980"/>
    <w:rsid w:val="00F56BA9"/>
    <w:rsid w:val="00F819A1"/>
    <w:rsid w:val="00F82A43"/>
    <w:rsid w:val="00F96A9F"/>
    <w:rsid w:val="00FA1F3D"/>
    <w:rsid w:val="00FB4B5B"/>
    <w:rsid w:val="00FF2677"/>
    <w:rsid w:val="00FF328D"/>
    <w:rsid w:val="00FF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FFF8D"/>
  <w15:chartTrackingRefBased/>
  <w15:docId w15:val="{7363D788-C776-0349-BDE2-BF14264BC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17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4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52E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52E9D"/>
  </w:style>
  <w:style w:type="paragraph" w:styleId="a5">
    <w:name w:val="footer"/>
    <w:basedOn w:val="a"/>
    <w:link w:val="Char0"/>
    <w:uiPriority w:val="99"/>
    <w:unhideWhenUsed/>
    <w:rsid w:val="00852E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52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7C7CC-ED46-4FF1-BB50-340EDC252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ttikthecat@gmail.com</cp:lastModifiedBy>
  <cp:revision>23</cp:revision>
  <dcterms:created xsi:type="dcterms:W3CDTF">2021-06-21T12:01:00Z</dcterms:created>
  <dcterms:modified xsi:type="dcterms:W3CDTF">2022-05-30T08:56:00Z</dcterms:modified>
</cp:coreProperties>
</file>